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b/>
          <w:color w:val="000000"/>
          <w:szCs w:val="38"/>
          <w:lang w:bidi="en-US"/>
        </w:rPr>
        <w:t>Supplemental Figure 1. Immunological characterization of Retnla</w:t>
      </w:r>
      <w:r>
        <w:rPr>
          <w:b/>
          <w:color w:val="000000"/>
          <w:szCs w:val="38"/>
          <w:vertAlign w:val="superscript"/>
          <w:lang w:bidi="en-US"/>
        </w:rPr>
        <w:t>-/-</w:t>
      </w:r>
      <w:r>
        <w:rPr>
          <w:b/>
          <w:color w:val="000000"/>
          <w:szCs w:val="25"/>
          <w:lang w:bidi="en-US"/>
        </w:rPr>
        <w:t xml:space="preserve"> </w:t>
      </w:r>
      <w:r>
        <w:rPr>
          <w:b/>
          <w:color w:val="000000"/>
          <w:szCs w:val="38"/>
          <w:lang w:bidi="en-US"/>
        </w:rPr>
        <w:t>mice.</w:t>
      </w:r>
    </w:p>
    <w:p>
      <w:pPr>
        <w:pStyle w:val="Normal"/>
        <w:widowControl w:val="false"/>
        <w:autoSpaceDE w:val="false"/>
        <w:spacing w:lineRule="auto" w:line="360"/>
        <w:rPr>
          <w:color w:val="000000"/>
          <w:szCs w:val="20"/>
          <w:lang w:bidi="en-US"/>
        </w:rPr>
      </w:pPr>
      <w:r>
        <w:rPr/>
        <w:t>Flow cytometry of single-cell suspensions of homogenized thymus and spleen from naive Retnla</w:t>
      </w:r>
      <w:r>
        <w:rPr>
          <w:b/>
          <w:szCs w:val="38"/>
          <w:vertAlign w:val="superscript"/>
        </w:rPr>
        <w:t>+/+</w:t>
      </w:r>
      <w:r>
        <w:rPr/>
        <w:t xml:space="preserve"> and Retnla</w:t>
      </w:r>
      <w:r>
        <w:rPr>
          <w:b/>
          <w:szCs w:val="38"/>
          <w:vertAlign w:val="superscript"/>
        </w:rPr>
        <w:t xml:space="preserve">-/- </w:t>
      </w:r>
      <w:r>
        <w:rPr/>
        <w:t>littermates. Lymphocytes are gated based on forward- and side-scatter parameters. Numbers in quadrants indicate percent among lymphocytes. Data are representative of two experiments with three mice per group.</w:t>
      </w:r>
    </w:p>
    <w:p>
      <w:pPr>
        <w:pStyle w:val="Normal"/>
        <w:rPr>
          <w:color w:val="000000"/>
          <w:szCs w:val="20"/>
          <w:lang w:val="en-US" w:eastAsia="en-US" w:bidi="en-US"/>
        </w:rPr>
      </w:pPr>
      <w:r>
        <w:rPr>
          <w:color w:val="000000"/>
          <w:szCs w:val="20"/>
          <w:lang w:val="en-US" w:eastAsia="en-US" w:bidi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435</wp:posOffset>
                </wp:positionH>
                <wp:positionV relativeFrom="paragraph">
                  <wp:posOffset>288290</wp:posOffset>
                </wp:positionV>
                <wp:extent cx="6398895" cy="42271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9000" cy="4227120"/>
                          <a:chOff x="0" y="0"/>
                          <a:chExt cx="6399000" cy="4227120"/>
                        </a:xfrm>
                      </wpg:grpSpPr>
                      <wpg:grpSp>
                        <wpg:cNvGrpSpPr/>
                        <wpg:grpSpPr>
                          <a:xfrm>
                            <a:off x="699840" y="4140720"/>
                            <a:ext cx="1724040" cy="24120"/>
                          </a:xfrm>
                        </wpg:grpSpPr>
                        <wps:wsp>
                          <wps:cNvSpPr/>
                          <wps:spPr>
                            <a:xfrm>
                              <a:off x="1676160" y="0"/>
                              <a:ext cx="47520" cy="24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800" h="6274">
                                  <a:moveTo>
                                    <a:pt x="350" y="13526"/>
                                  </a:moveTo>
                                  <a:arcTo wR="10800" hR="10800" stAng="9922747" swAng="202799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800" h="6274">
                                  <a:moveTo>
                                    <a:pt x="350" y="13526"/>
                                  </a:moveTo>
                                  <a:arcTo wR="10800" hR="10800" stAng="9922747" swAng="2027993"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40"/>
                              <a:ext cx="1689840" cy="1440"/>
                            </a:xfrm>
                            <a:prstGeom prst="line">
                              <a:avLst/>
                            </a:prstGeom>
                            <a:ln w="32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437280" y="4134960"/>
                            <a:ext cx="1724040" cy="24120"/>
                          </a:xfrm>
                        </wpg:grpSpPr>
                        <wps:wsp>
                          <wps:cNvSpPr/>
                          <wps:spPr>
                            <a:xfrm>
                              <a:off x="1676520" y="0"/>
                              <a:ext cx="47520" cy="24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800" h="6274">
                                  <a:moveTo>
                                    <a:pt x="350" y="13526"/>
                                  </a:moveTo>
                                  <a:arcTo wR="10800" hR="10800" stAng="9922747" swAng="202799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800" h="6274">
                                  <a:moveTo>
                                    <a:pt x="350" y="13526"/>
                                  </a:moveTo>
                                  <a:arcTo wR="10800" hR="10800" stAng="9922747" swAng="2027993"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320"/>
                              <a:ext cx="1689840" cy="1440"/>
                            </a:xfrm>
                            <a:prstGeom prst="line">
                              <a:avLst/>
                            </a:prstGeom>
                            <a:ln w="32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2967480" y="19872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72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085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560" y="9720"/>
                              <a:ext cx="121176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0" name="" descr=""/>
                              <pic:cNvPicPr/>
                            </pic:nvPicPr>
                            <pic:blipFill>
                              <a:blip r:embed="rId2"/>
                              <a:stretch/>
                            </pic:blipFill>
                            <pic:spPr>
                              <a:xfrm>
                                <a:off x="0" y="0"/>
                                <a:ext cx="11970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522000" y="721080"/>
                                <a:ext cx="6897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8160" cy="430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1" h="234">
                                      <a:moveTo>
                                        <a:pt x="0" y="234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51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0080" y="28980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4.56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22000" y="0"/>
                                <a:ext cx="689760" cy="72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8160" cy="720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1" h="391">
                                      <a:moveTo>
                                        <a:pt x="351" y="391"/>
                                      </a:moveTo>
                                      <a:lnTo>
                                        <a:pt x="0" y="39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0080" y="100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84.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520560" cy="720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20560" cy="72000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18560"/>
                                    <a:ext cx="51948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19480" y="0"/>
                                    <a:ext cx="1440" cy="7189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0800" y="100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8.6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721080"/>
                                <a:ext cx="5205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20560" cy="430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74" h="234">
                                      <a:moveTo>
                                        <a:pt x="0" y="0"/>
                                      </a:moveTo>
                                      <a:lnTo>
                                        <a:pt x="274" y="0"/>
                                      </a:lnTo>
                                      <a:lnTo>
                                        <a:pt x="274" y="234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9800" y="289800"/>
                                  <a:ext cx="22788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.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3360960" y="1450440"/>
                            <a:ext cx="1724040" cy="24120"/>
                          </a:xfrm>
                        </wpg:grpSpPr>
                        <wps:wsp>
                          <wps:cNvSpPr/>
                          <wps:spPr>
                            <a:xfrm>
                              <a:off x="1676520" y="0"/>
                              <a:ext cx="47520" cy="2412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stroke="0" w="10800" h="6274">
                                  <a:moveTo>
                                    <a:pt x="350" y="13526"/>
                                  </a:moveTo>
                                  <a:arcTo wR="10800" hR="10800" stAng="9922747" swAng="2027993"/>
                                  <a:lnTo>
                                    <a:pt x="10800" y="10800"/>
                                  </a:lnTo>
                                  <a:close/>
                                </a:path>
                                <a:path fill="none" w="10800" h="6274">
                                  <a:moveTo>
                                    <a:pt x="350" y="13526"/>
                                  </a:moveTo>
                                  <a:arcTo wR="10800" hR="10800" stAng="9922747" swAng="2027993"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3320"/>
                              <a:ext cx="1691640" cy="1440"/>
                            </a:xfrm>
                            <a:prstGeom prst="line">
                              <a:avLst/>
                            </a:prstGeom>
                            <a:ln w="324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494520" y="1440"/>
                            <a:ext cx="19116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4480" y="0"/>
                            <a:ext cx="42624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Retnl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-/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217760" y="205200"/>
                            <a:ext cx="1219320" cy="1231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540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69640"/>
                                <a:ext cx="12085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696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640" y="8640"/>
                              <a:ext cx="121032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720" y="0"/>
                                <a:ext cx="11952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520920" y="721440"/>
                                <a:ext cx="6897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9960" cy="4287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2" h="233">
                                      <a:moveTo>
                                        <a:pt x="0" y="233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52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0080" y="28980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6.4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20920" y="0"/>
                                <a:ext cx="689760" cy="72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9960" cy="720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2" h="391">
                                      <a:moveTo>
                                        <a:pt x="352" y="391"/>
                                      </a:moveTo>
                                      <a:lnTo>
                                        <a:pt x="0" y="39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008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82.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519480" cy="720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19480" cy="72000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18920"/>
                                    <a:ext cx="51768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18400" y="0"/>
                                    <a:ext cx="1440" cy="7189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972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8.8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20" y="721440"/>
                                <a:ext cx="5187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18760" cy="4287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73" h="233">
                                      <a:moveTo>
                                        <a:pt x="0" y="0"/>
                                      </a:moveTo>
                                      <a:lnTo>
                                        <a:pt x="273" y="0"/>
                                      </a:lnTo>
                                      <a:lnTo>
                                        <a:pt x="273" y="233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8360" y="28980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.26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2961720" y="167400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36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103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8640" y="9360"/>
                              <a:ext cx="121032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720" y="0"/>
                                <a:ext cx="11952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540000" y="585000"/>
                                <a:ext cx="670680" cy="63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50880" cy="567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42" h="308">
                                      <a:moveTo>
                                        <a:pt x="0" y="308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42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51000" y="4258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15.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40000" y="0"/>
                                <a:ext cx="670680" cy="583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50880" cy="583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42" h="317">
                                      <a:moveTo>
                                        <a:pt x="342" y="317"/>
                                      </a:moveTo>
                                      <a:lnTo>
                                        <a:pt x="0" y="317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5100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0.12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538560" cy="5835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38560" cy="58356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582480"/>
                                    <a:ext cx="53640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37480" y="0"/>
                                    <a:ext cx="1440" cy="5821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152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56.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20" y="585000"/>
                                <a:ext cx="537840" cy="63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37840" cy="567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83" h="308">
                                      <a:moveTo>
                                        <a:pt x="0" y="0"/>
                                      </a:moveTo>
                                      <a:lnTo>
                                        <a:pt x="283" y="0"/>
                                      </a:lnTo>
                                      <a:lnTo>
                                        <a:pt x="283" y="308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0520" y="4258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8.6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4212000" y="167400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36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103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000" y="9360"/>
                              <a:ext cx="121032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360" y="0"/>
                                <a:ext cx="11970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539640" y="585000"/>
                                <a:ext cx="670680" cy="63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50880" cy="567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42" h="308">
                                      <a:moveTo>
                                        <a:pt x="0" y="308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42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51000" y="4258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16.2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39640" y="0"/>
                                <a:ext cx="670680" cy="583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50880" cy="583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42" h="317">
                                      <a:moveTo>
                                        <a:pt x="342" y="317"/>
                                      </a:moveTo>
                                      <a:lnTo>
                                        <a:pt x="0" y="317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5100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0.1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538560" cy="5835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38560" cy="58356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582480"/>
                                    <a:ext cx="53640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37120" y="0"/>
                                    <a:ext cx="1440" cy="5821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116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55.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60" y="585000"/>
                                <a:ext cx="537840" cy="6375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37840" cy="567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83" h="308">
                                      <a:moveTo>
                                        <a:pt x="0" y="0"/>
                                      </a:moveTo>
                                      <a:lnTo>
                                        <a:pt x="283" y="0"/>
                                      </a:lnTo>
                                      <a:lnTo>
                                        <a:pt x="283" y="308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0520" y="4258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8.2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4212000" y="2892960"/>
                            <a:ext cx="122688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72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103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000" y="9720"/>
                              <a:ext cx="121788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4" name="" descr=""/>
                              <pic:cNvPicPr/>
                            </pic:nvPicPr>
                            <pic:blipFill>
                              <a:blip r:embed="rId6"/>
                              <a:stretch/>
                            </pic:blipFill>
                            <pic:spPr>
                              <a:xfrm>
                                <a:off x="360" y="0"/>
                                <a:ext cx="11970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520560" y="721440"/>
                                <a:ext cx="6897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9960" cy="430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2" h="234">
                                      <a:moveTo>
                                        <a:pt x="0" y="234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52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0080" y="28944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16.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20560" y="0"/>
                                <a:ext cx="697320" cy="72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9960" cy="720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2" h="391">
                                      <a:moveTo>
                                        <a:pt x="352" y="391"/>
                                      </a:moveTo>
                                      <a:lnTo>
                                        <a:pt x="0" y="39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86200" y="8280"/>
                                  <a:ext cx="41076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0.095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519480" cy="720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19480" cy="72000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18560"/>
                                    <a:ext cx="51768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18040" y="0"/>
                                    <a:ext cx="1440" cy="7189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116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3.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60" y="721440"/>
                                <a:ext cx="5187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18760" cy="430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73" h="234">
                                      <a:moveTo>
                                        <a:pt x="0" y="0"/>
                                      </a:moveTo>
                                      <a:lnTo>
                                        <a:pt x="273" y="0"/>
                                      </a:lnTo>
                                      <a:lnTo>
                                        <a:pt x="273" y="234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0520" y="28944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60.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2967480" y="289296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72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085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7560" y="9720"/>
                              <a:ext cx="121176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5" name="" descr=""/>
                              <pic:cNvPicPr/>
                            </pic:nvPicPr>
                            <pic:blipFill>
                              <a:blip r:embed="rId7"/>
                              <a:stretch/>
                            </pic:blipFill>
                            <pic:spPr>
                              <a:xfrm>
                                <a:off x="0" y="0"/>
                                <a:ext cx="11970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522000" y="721440"/>
                                <a:ext cx="6897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8160" cy="430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1" h="234">
                                      <a:moveTo>
                                        <a:pt x="0" y="234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51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0080" y="28944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15.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522000" y="0"/>
                                <a:ext cx="689760" cy="720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68160" cy="720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51" h="391">
                                      <a:moveTo>
                                        <a:pt x="351" y="391"/>
                                      </a:moveTo>
                                      <a:lnTo>
                                        <a:pt x="0" y="391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7008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0.21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520560" cy="720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520560" cy="72000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18560"/>
                                    <a:ext cx="51948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519480" y="0"/>
                                    <a:ext cx="1440" cy="7189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0080" y="8280"/>
                                  <a:ext cx="18216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721440"/>
                                <a:ext cx="520560" cy="501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520560" cy="4305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74" h="234">
                                      <a:moveTo>
                                        <a:pt x="0" y="0"/>
                                      </a:moveTo>
                                      <a:lnTo>
                                        <a:pt x="274" y="0"/>
                                      </a:lnTo>
                                      <a:lnTo>
                                        <a:pt x="274" y="234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0160" y="28944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61.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87200" y="167400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36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085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720" y="9360"/>
                              <a:ext cx="120960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6" name="" descr=""/>
                              <pic:cNvPicPr/>
                            </pic:nvPicPr>
                            <pic:blipFill>
                              <a:blip r:embed="rId8"/>
                              <a:stretch/>
                            </pic:blipFill>
                            <pic:spPr>
                              <a:xfrm>
                                <a:off x="0" y="0"/>
                                <a:ext cx="11952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449640" y="725040"/>
                                <a:ext cx="759960" cy="497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740520" cy="4266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89" h="232">
                                      <a:moveTo>
                                        <a:pt x="0" y="232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89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40640" y="28584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38.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49640" y="0"/>
                                <a:ext cx="759960" cy="7239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740520" cy="7239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89" h="393">
                                      <a:moveTo>
                                        <a:pt x="389" y="393"/>
                                      </a:moveTo>
                                      <a:lnTo>
                                        <a:pt x="0" y="393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4064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0.7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448200" cy="7239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48200" cy="72396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22520"/>
                                    <a:ext cx="44712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47120" y="0"/>
                                    <a:ext cx="1440" cy="7225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900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3.28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725040"/>
                                <a:ext cx="448200" cy="497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48200" cy="4266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36" h="232">
                                      <a:moveTo>
                                        <a:pt x="0" y="0"/>
                                      </a:moveTo>
                                      <a:lnTo>
                                        <a:pt x="236" y="0"/>
                                      </a:lnTo>
                                      <a:lnTo>
                                        <a:pt x="236" y="232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8360" y="28584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57.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443240" y="167400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36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085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720" y="9360"/>
                              <a:ext cx="120960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7" name="" descr=""/>
                              <pic:cNvPicPr/>
                            </pic:nvPicPr>
                            <pic:blipFill>
                              <a:blip r:embed="rId9"/>
                              <a:stretch/>
                            </pic:blipFill>
                            <pic:spPr>
                              <a:xfrm>
                                <a:off x="0" y="0"/>
                                <a:ext cx="11952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449640" y="725040"/>
                                <a:ext cx="759960" cy="497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738360" cy="4266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88" h="232">
                                      <a:moveTo>
                                        <a:pt x="0" y="232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88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40640" y="28584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36.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49640" y="0"/>
                                <a:ext cx="759960" cy="7239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738360" cy="72396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88" h="393">
                                      <a:moveTo>
                                        <a:pt x="388" y="393"/>
                                      </a:moveTo>
                                      <a:lnTo>
                                        <a:pt x="0" y="393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4064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0.5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448200" cy="7239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48200" cy="72396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22520"/>
                                    <a:ext cx="44712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47120" y="0"/>
                                    <a:ext cx="1440" cy="72252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864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.7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725040"/>
                                <a:ext cx="448200" cy="497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48200" cy="4266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36" h="232">
                                      <a:moveTo>
                                        <a:pt x="0" y="0"/>
                                      </a:moveTo>
                                      <a:lnTo>
                                        <a:pt x="236" y="0"/>
                                      </a:lnTo>
                                      <a:lnTo>
                                        <a:pt x="236" y="232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8360" y="28584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60.3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437480" y="289296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72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103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000" y="9720"/>
                              <a:ext cx="121032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8" name="" descr=""/>
                              <pic:cNvPicPr/>
                            </pic:nvPicPr>
                            <pic:blipFill>
                              <a:blip r:embed="rId10"/>
                              <a:stretch/>
                            </pic:blipFill>
                            <pic:spPr>
                              <a:xfrm>
                                <a:off x="720" y="0"/>
                                <a:ext cx="11952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497880" y="793080"/>
                                <a:ext cx="712440" cy="429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92640" cy="358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64" h="195">
                                      <a:moveTo>
                                        <a:pt x="0" y="195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64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93120" y="21780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13.8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97880" y="0"/>
                                <a:ext cx="712440" cy="792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92640" cy="792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64" h="430">
                                      <a:moveTo>
                                        <a:pt x="364" y="430"/>
                                      </a:moveTo>
                                      <a:lnTo>
                                        <a:pt x="0" y="430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9312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3.6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496440" cy="792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96440" cy="79200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90560"/>
                                    <a:ext cx="49464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95360" y="0"/>
                                    <a:ext cx="1440" cy="79056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152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52.8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720" y="793080"/>
                                <a:ext cx="496080" cy="429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96080" cy="358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61" h="195">
                                      <a:moveTo>
                                        <a:pt x="0" y="0"/>
                                      </a:moveTo>
                                      <a:lnTo>
                                        <a:pt x="261" y="0"/>
                                      </a:lnTo>
                                      <a:lnTo>
                                        <a:pt x="261" y="195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19800" y="217800"/>
                                  <a:ext cx="22788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9.7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g:grpSp>
                        <wpg:cNvGrpSpPr/>
                        <wpg:grpSpPr>
                          <a:xfrm>
                            <a:off x="191160" y="2892960"/>
                            <a:ext cx="1219320" cy="1231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1214280" cy="117612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0" y="720"/>
                                <a:ext cx="1214280" cy="1175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172160"/>
                                <a:ext cx="1210320" cy="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SpPr/>
                            <wps:spPr>
                              <a:xfrm flipV="1">
                                <a:off x="0" y="0"/>
                                <a:ext cx="1800" cy="1171440"/>
                              </a:xfrm>
                              <a:prstGeom prst="line">
                                <a:avLst/>
                              </a:prstGeom>
                              <a:ln w="324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  <wpg:grpSp>
                          <wpg:cNvGrpSpPr/>
                          <wpg:grpSpPr>
                            <a:xfrm>
                              <a:off x="9000" y="9720"/>
                              <a:ext cx="1210320" cy="1222200"/>
                            </a:xfrm>
                          </wpg:grpSpPr>
                          <pic:pic xmlns:pic="http://schemas.openxmlformats.org/drawingml/2006/picture">
                            <pic:nvPicPr>
                              <pic:cNvPr id="9" name="" descr=""/>
                              <pic:cNvPicPr/>
                            </pic:nvPicPr>
                            <pic:blipFill>
                              <a:blip r:embed="rId11"/>
                              <a:stretch/>
                            </pic:blipFill>
                            <pic:spPr>
                              <a:xfrm>
                                <a:off x="360" y="0"/>
                                <a:ext cx="1195200" cy="11570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g:grpSp>
                            <wpg:cNvGrpSpPr/>
                            <wpg:grpSpPr>
                              <a:xfrm>
                                <a:off x="497880" y="793080"/>
                                <a:ext cx="712440" cy="429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92640" cy="358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64" h="195">
                                      <a:moveTo>
                                        <a:pt x="0" y="195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364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92760" y="21780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14.6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497880" y="0"/>
                                <a:ext cx="712440" cy="79200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692640" cy="79200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364" h="430">
                                      <a:moveTo>
                                        <a:pt x="364" y="430"/>
                                      </a:moveTo>
                                      <a:lnTo>
                                        <a:pt x="0" y="430"/>
                                      </a:lnTo>
                                      <a:lnTo>
                                        <a:pt x="0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392760" y="8280"/>
                                  <a:ext cx="31932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23.4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0" y="0"/>
                                <a:ext cx="496440" cy="7920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496440" cy="792000"/>
                                </a:xfrm>
                              </wpg:grpSpPr>
                              <wps:wsp>
                                <wps:cNvSpPr/>
                                <wps:spPr>
                                  <a:xfrm flipH="1">
                                    <a:off x="0" y="790560"/>
                                    <a:ext cx="494640" cy="144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495000" y="0"/>
                                    <a:ext cx="1440" cy="790560"/>
                                  </a:xfrm>
                                  <a:prstGeom prst="line">
                                    <a:avLst/>
                                  </a:prstGeom>
                                  <a:ln w="3240">
                                    <a:solidFill>
                                      <a:srgbClr val="ff0000"/>
                                    </a:solidFill>
                                    <a:miter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1160" y="828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51.2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  <wpg:grpSp>
                            <wpg:cNvGrpSpPr/>
                            <wpg:grpSpPr>
                              <a:xfrm>
                                <a:off x="360" y="793080"/>
                                <a:ext cx="496080" cy="42912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496080" cy="358920"/>
                                </a:xfrm>
                                <a:custGeom>
                                  <a:avLst/>
                                  <a:gdLst/>
                                  <a:ahLst/>
                                  <a:rect l="l" t="t" r="r" b="b"/>
                                  <a:pathLst>
                                    <a:path w="261" h="195">
                                      <a:moveTo>
                                        <a:pt x="0" y="0"/>
                                      </a:moveTo>
                                      <a:lnTo>
                                        <a:pt x="261" y="0"/>
                                      </a:lnTo>
                                      <a:lnTo>
                                        <a:pt x="261" y="195"/>
                                      </a:lnTo>
                                    </a:path>
                                  </a:pathLst>
                                </a:custGeom>
                                <a:noFill/>
                                <a:ln w="3240">
                                  <a:solidFill>
                                    <a:srgbClr val="ff0000"/>
                                  </a:solidFill>
                                  <a:round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20520" y="217800"/>
                                  <a:ext cx="318600" cy="211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autoSpaceDE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b/>
                                        <w:szCs w:val="24"/>
                                        <w:rFonts w:ascii="Palatino" w:hAnsi="Palatino" w:eastAsia="ＭＳ Ｐゴシック" w:cs="Arial"/>
                                        <w:color w:val="000000"/>
                                        <w:lang w:val="en-US" w:bidi="ar-SA"/>
                                      </w:rPr>
                                      <w:t>10.8</w:t>
                                    </w:r>
                                  </w:p>
                                </w:txbxContent>
                              </wps:txbx>
                              <wps:bodyPr wrap="square" lIns="0" rIns="0" tIns="0" bIns="0" anchor="t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SpPr txBox="1"/>
                        <wps:spPr>
                          <a:xfrm rot="16200000">
                            <a:off x="2715840" y="2228040"/>
                            <a:ext cx="2271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CD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740680" y="3537000"/>
                            <a:ext cx="17712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58320" y="3488760"/>
                            <a:ext cx="2271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CD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30240" y="2285280"/>
                            <a:ext cx="17136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DX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740680" y="743040"/>
                            <a:ext cx="177120" cy="11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CD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14080" y="1428120"/>
                            <a:ext cx="225360" cy="108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42160" y="1429560"/>
                            <a:ext cx="18360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CD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04720" y="4113000"/>
                            <a:ext cx="225360" cy="108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32440" y="4114080"/>
                            <a:ext cx="18360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CD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7480" y="4118760"/>
                            <a:ext cx="225360" cy="108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77360" y="4119840"/>
                            <a:ext cx="183600" cy="10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CD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0920" y="1476360"/>
                            <a:ext cx="19116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W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8240" y="1476360"/>
                            <a:ext cx="426240" cy="14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Retnla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-/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95200" y="783720"/>
                            <a:ext cx="70344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Thymu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95200" y="2767320"/>
                            <a:ext cx="601920" cy="21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ＭＳ Ｐゴシック" w:cs="Arial"/>
                                  <w:color w:val="000000"/>
                                  <w:lang w:val="en-US" w:bidi="ar-SA"/>
                                </w:rPr>
                                <w:t>Splee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0.55pt;margin-top:22.7pt;width:508.45pt;height:332.9pt" coordorigin="-11,454" coordsize="10169,6658">
                <v:group id="shape_0" style="position:absolute;left:1183;top:6975;width:2715;height:38">
                  <v:rect id="shape_0" coordsize="10800,6274" path="l0,21600xee" fillcolor="black" stroked="f" o:allowincell="f" style="position:absolute;left:3823;top:6975;width:74;height:37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183,6994" to="3843,6995" stroked="t" o:allowincell="f" style="position:absolute">
                    <v:stroke color="black" weight="3240" joinstyle="miter" endcap="flat"/>
                    <v:fill o:detectmouseclick="t" on="false"/>
                    <w10:wrap type="none"/>
                  </v:line>
                </v:group>
                <v:group id="shape_0" style="position:absolute;left:5494;top:6966;width:2716;height:38">
                  <v:rect id="shape_0" coordsize="10800,6274" path="l0,21600xee" fillcolor="black" stroked="f" o:allowincell="f" style="position:absolute;left:8134;top:6966;width:74;height:37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494,6987" to="8154,6988" stroked="t" o:allowincell="f" style="position:absolute">
                    <v:stroke color="black" weight="3240" joinstyle="miter" endcap="flat"/>
                    <v:fill o:detectmouseclick="t" on="false"/>
                    <w10:wrap type="none"/>
                  </v:line>
                </v:group>
                <v:group id="shape_0" style="position:absolute;left:4754;top:767;width:1920;height:1941">
                  <v:group id="shape_0" style="position:absolute;left:4754;top:767;width:1912;height:1852">
                    <v:rect id="shape_0" fillcolor="white" stroked="t" o:allowincell="f" style="position:absolute;left:4754;top:768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4754,2613" to="6656,2614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4754,767" to="4756,2611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66;top:782;width:1908;height:1925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shape_0" stroked="f" o:allowincell="f" style="position:absolute;left:4766;top:782;width:1884;height:1821;mso-wrap-style:none;v-text-anchor:middle" type="_x0000_t75">
                      <v:imagedata r:id="rId12" o:detectmouseclick="t"/>
                      <v:stroke color="#3465a4" joinstyle="round" endcap="flat"/>
                      <w10:wrap type="none"/>
                    </v:shape>
                    <v:group id="shape_0" style="position:absolute;left:5588;top:1918;width:1086;height:789">
                      <v:shape id="shape_0" coordsize="351,234" path="m0,234l0,0l351,0e" stroked="t" o:allowincell="f" style="position:absolute;left:5588;top:1918;width:1051;height:677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f" style="position:absolute;left:6171;top:2374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4.5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5588;top:782;width:1086;height:1134">
                      <v:shape id="shape_0" coordsize="351,391" path="m351,391l0,391l0,0e" stroked="t" o:allowincell="f" style="position:absolute;left:5588;top:782;width:1051;height:1133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171;top:79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84.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66;top:782;width:819;height:1132">
                      <v:group id="shape_0" style="position:absolute;left:4766;top:782;width:819;height:1132">
                        <v:line id="shape_0" from="4766,1914" to="5583,1915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5584,782" to="5585,1913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4783;top:79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8.6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66;top:1918;width:820;height:789">
                      <v:shape id="shape_0" coordsize="274,234" path="m0,0l274,0l274,234e" stroked="t" o:allowincell="f" style="position:absolute;left:4766;top:1918;width:819;height:677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4797;top:2374;width:358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.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5374;top:2738;width:2715;height:38">
                  <v:rect id="shape_0" coordsize="10800,6274" path="l0,21600xee" fillcolor="black" stroked="f" o:allowincell="f" style="position:absolute;left:8014;top:2738;width:74;height:37;mso-wrap-style:none;v-text-anchor:middle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374,2759" to="8037,2760" stroked="t" o:allowincell="f" style="position:absolute">
                    <v:stroke color="black" weight="3240" joinstyle="miter" endcap="flat"/>
                    <v:fill o:detectmouseclick="t" on="false"/>
                    <w10:wrap type="none"/>
                  </v:line>
                </v:group>
                <v:shape id="shape_0" stroked="f" o:allowincell="f" style="position:absolute;left:5584;top:456;width:300;height:223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W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48;top:454;width:670;height:223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Retnla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-/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6723;top:777;width:1920;height:1940">
                  <v:group id="shape_0" style="position:absolute;left:6723;top:777;width:1912;height:1851">
                    <v:rect id="shape_0" fillcolor="white" stroked="t" o:allowincell="f" style="position:absolute;left:6723;top:777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6723,2619" to="8625,2620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6723,777" to="6725,2618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6737;top:791;width:1906;height:1925">
                    <v:shape id="shape_0" stroked="f" o:allowincell="f" style="position:absolute;left:6738;top:791;width:1881;height:1821;mso-wrap-style:none;v-text-anchor:middle" type="_x0000_t75">
                      <v:imagedata r:id="rId13" o:detectmouseclick="t"/>
                      <v:stroke color="#3465a4" joinstyle="round" endcap="flat"/>
                      <w10:wrap type="none"/>
                    </v:shape>
                    <v:group id="shape_0" style="position:absolute;left:7557;top:1927;width:1086;height:789">
                      <v:shape id="shape_0" coordsize="352,233" path="m0,233l0,0l352,0e" stroked="t" o:allowincell="f" style="position:absolute;left:7557;top:1927;width:1054;height:674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8140;top:2383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6.4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7557;top:791;width:1086;height:1134">
                      <v:shape id="shape_0" coordsize="352,391" path="m352,391l0,391l0,0e" stroked="t" o:allowincell="f" style="position:absolute;left:7557;top:791;width:1054;height:1133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8140;top:804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82.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737;top:791;width:817;height:1133">
                      <v:group id="shape_0" style="position:absolute;left:6737;top:791;width:817;height:1133">
                        <v:line id="shape_0" from="6737,1923" to="7551,1924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7553,791" to="7554,1922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6752;top:804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8.8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738;top:1927;width:817;height:789">
                      <v:shape id="shape_0" coordsize="273,233" path="m0,0l273,0l273,233e" stroked="t" o:allowincell="f" style="position:absolute;left:6738;top:1927;width:816;height:674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767;top:2383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.2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4745;top:3090;width:1920;height:1940">
                  <v:group id="shape_0" style="position:absolute;left:4745;top:3090;width:1912;height:1851">
                    <v:rect id="shape_0" fillcolor="white" stroked="t" o:allowincell="f" style="position:absolute;left:4745;top:309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4745,4936" to="6650,493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4745,3090" to="4747,493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59;top:3105;width:1906;height:1925">
                    <v:shape id="shape_0" stroked="f" o:allowincell="f" style="position:absolute;left:4760;top:3105;width:1881;height:1821;mso-wrap-style:none;v-text-anchor:middle" type="_x0000_t75">
                      <v:imagedata r:id="rId14" o:detectmouseclick="t"/>
                      <v:stroke color="#3465a4" joinstyle="round" endcap="flat"/>
                      <w10:wrap type="none"/>
                    </v:shape>
                    <v:group id="shape_0" style="position:absolute;left:5609;top:4026;width:1056;height:1004">
                      <v:shape id="shape_0" coordsize="342,308" path="m0,308l0,0l342,0e" stroked="t" o:allowincell="f" style="position:absolute;left:5609;top:4026;width:1024;height:892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162;top:469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15.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5609;top:3105;width:1056;height:919">
                      <v:shape id="shape_0" coordsize="342,317" path="m342,317l0,317l0,0e" stroked="t" o:allowincell="f" style="position:absolute;left:5609;top:3105;width:1024;height:918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162;top:311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0.1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59;top:3105;width:847;height:919">
                      <v:group id="shape_0" style="position:absolute;left:4759;top:3105;width:847;height:919">
                        <v:line id="shape_0" from="4759,4022" to="5603,4023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5605,3105" to="5606,4021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4777;top:311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56.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60;top:4026;width:847;height:1004">
                      <v:shape id="shape_0" coordsize="283,308" path="m0,0l283,0l283,308e" stroked="t" o:allowincell="f" style="position:absolute;left:4760;top:4026;width:846;height:892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4792;top:4697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8.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6714;top:3090;width:1920;height:1940">
                  <v:group id="shape_0" style="position:absolute;left:6714;top:3090;width:1912;height:1851">
                    <v:rect id="shape_0" fillcolor="white" stroked="t" o:allowincell="f" style="position:absolute;left:6714;top:309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6714,4936" to="8619,493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6714,3090" to="6716,493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6728;top:3105;width:1906;height:1925">
                    <v:shape id="shape_0" stroked="f" o:allowincell="f" style="position:absolute;left:6729;top:3105;width:1884;height:1821;mso-wrap-style:none;v-text-anchor:middle" type="_x0000_t75">
                      <v:imagedata r:id="rId15" o:detectmouseclick="t"/>
                      <v:stroke color="#3465a4" joinstyle="round" endcap="flat"/>
                      <w10:wrap type="none"/>
                    </v:shape>
                    <v:group id="shape_0" style="position:absolute;left:7578;top:4026;width:1056;height:1004">
                      <v:shape id="shape_0" coordsize="342,308" path="m0,308l0,0l342,0e" stroked="t" o:allowincell="f" style="position:absolute;left:7578;top:4026;width:1024;height:892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8131;top:469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16.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7578;top:3105;width:1056;height:919">
                      <v:shape id="shape_0" coordsize="342,317" path="m342,317l0,317l0,0e" stroked="t" o:allowincell="f" style="position:absolute;left:7578;top:3105;width:1024;height:918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8131;top:311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0.1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728;top:3105;width:847;height:919">
                      <v:group id="shape_0" style="position:absolute;left:6728;top:3105;width:847;height:919">
                        <v:line id="shape_0" from="6728,4022" to="7572,4023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7574,3105" to="7575,4021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6746;top:311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55.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729;top:4026;width:847;height:1004">
                      <v:shape id="shape_0" coordsize="283,308" path="m0,0l283,0l283,308e" stroked="t" o:allowincell="f" style="position:absolute;left:6729;top:4026;width:846;height:892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761;top:4697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8.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6714;top:5010;width:1932;height:1940">
                  <v:group id="shape_0" style="position:absolute;left:6714;top:5010;width:1912;height:1852">
                    <v:rect id="shape_0" fillcolor="white" stroked="t" o:allowincell="f" style="position:absolute;left:6714;top:501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6714,6856" to="8619,685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6714,5010" to="6716,685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6728;top:5025;width:1917;height:1925">
                    <v:shape id="shape_0" stroked="f" o:allowincell="f" style="position:absolute;left:6729;top:5025;width:1884;height:1821;mso-wrap-style:none;v-text-anchor:middle" type="_x0000_t75">
                      <v:imagedata r:id="rId16" o:detectmouseclick="t"/>
                      <v:stroke color="#3465a4" joinstyle="round" endcap="flat"/>
                      <w10:wrap type="none"/>
                    </v:shape>
                    <v:group id="shape_0" style="position:absolute;left:7548;top:6161;width:1086;height:788">
                      <v:shape id="shape_0" coordsize="352,234" path="m0,234l0,0l352,0e" stroked="t" o:allowincell="f" style="position:absolute;left:7548;top:6161;width:1054;height:677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8131;top:661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16.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7548;top:5025;width:1098;height:1134">
                      <v:shape id="shape_0" coordsize="352,391" path="m352,391l0,391l0,0e" stroked="t" o:allowincell="f" style="position:absolute;left:7548;top:5025;width:1054;height:1133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7999;top:5038;width:646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0.095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728;top:5025;width:817;height:1133">
                      <v:group id="shape_0" style="position:absolute;left:6728;top:5025;width:817;height:1133">
                        <v:line id="shape_0" from="6728,6157" to="7542,6158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7544,5025" to="7545,6156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6746;top:503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3.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6729;top:6161;width:817;height:788">
                      <v:shape id="shape_0" coordsize="273,234" path="m0,0l273,0l273,234e" stroked="t" o:allowincell="f" style="position:absolute;left:6729;top:6161;width:816;height:677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761;top:6617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60.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4754;top:5010;width:1920;height:1940">
                  <v:group id="shape_0" style="position:absolute;left:4754;top:5010;width:1912;height:1852">
                    <v:rect id="shape_0" fillcolor="white" stroked="t" o:allowincell="f" style="position:absolute;left:4754;top:501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4754,6856" to="6656,685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4754,5010" to="4756,685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4766;top:5025;width:1908;height:1925">
                    <v:shape id="shape_0" stroked="f" o:allowincell="f" style="position:absolute;left:4766;top:5025;width:1884;height:1821;mso-wrap-style:none;v-text-anchor:middle" type="_x0000_t75">
                      <v:imagedata r:id="rId17" o:detectmouseclick="t"/>
                      <v:stroke color="#3465a4" joinstyle="round" endcap="flat"/>
                      <w10:wrap type="none"/>
                    </v:shape>
                    <v:group id="shape_0" style="position:absolute;left:5588;top:6161;width:1086;height:788">
                      <v:shape id="shape_0" coordsize="351,234" path="m0,234l0,0l351,0e" stroked="t" o:allowincell="f" style="position:absolute;left:5588;top:6161;width:1051;height:677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171;top:661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15.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5588;top:5025;width:1086;height:1134">
                      <v:shape id="shape_0" coordsize="351,391" path="m351,391l0,391l0,0e" stroked="t" o:allowincell="f" style="position:absolute;left:5588;top:5025;width:1051;height:1133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6171;top:503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0.2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66;top:5025;width:819;height:1133">
                      <v:group id="shape_0" style="position:absolute;left:4766;top:5025;width:819;height:1133">
                        <v:line id="shape_0" from="4766,6157" to="5583,6158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5584,5025" to="5585,6156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4782;top:5038;width:286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4766;top:6161;width:820;height:788">
                      <v:shape id="shape_0" coordsize="274,234" path="m0,0l274,0l274,234e" stroked="t" o:allowincell="f" style="position:absolute;left:4766;top:6161;width:819;height:677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4798;top:6617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61.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376;top:3090;width:1920;height:1940">
                  <v:group id="shape_0" style="position:absolute;left:376;top:3090;width:1912;height:1851">
                    <v:rect id="shape_0" fillcolor="white" stroked="t" o:allowincell="f" style="position:absolute;left:376;top:309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376,4936" to="2278,493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376,3090" to="378,493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391;top:3105;width:1905;height:1925">
                    <v:shape id="shape_0" stroked="f" o:allowincell="f" style="position:absolute;left:391;top:3105;width:1881;height:1821;mso-wrap-style:none;v-text-anchor:middle" type="_x0000_t75">
                      <v:imagedata r:id="rId18" o:detectmouseclick="t"/>
                      <v:stroke color="#3465a4" joinstyle="round" endcap="flat"/>
                      <w10:wrap type="none"/>
                    </v:shape>
                    <v:group id="shape_0" style="position:absolute;left:1099;top:4247;width:1197;height:783">
                      <v:shape id="shape_0" coordsize="389,232" path="m0,232l0,0l389,0e" stroked="t" o:allowincell="f" style="position:absolute;left:1099;top:4247;width:1165;height:671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1793;top:469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38.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099;top:3105;width:1197;height:1140">
                      <v:shape id="shape_0" coordsize="389,393" path="m389,393l0,393l0,0e" stroked="t" o:allowincell="f" style="position:absolute;left:1099;top:3105;width:1165;height:1139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1793;top:311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0.7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91;top:3105;width:705;height:1139">
                      <v:group id="shape_0" style="position:absolute;left:391;top:3105;width:705;height:1139">
                        <v:line id="shape_0" from="391,4243" to="1094,4244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1095,3105" to="1096,4242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405;top:311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3.2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91;top:4247;width:706;height:783">
                      <v:shape id="shape_0" coordsize="236,232" path="m0,0l236,0l236,232e" stroked="t" o:allowincell="f" style="position:absolute;left:391;top:4247;width:705;height:671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420;top:4697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57.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2354;top:3090;width:1920;height:1940">
                  <v:group id="shape_0" style="position:absolute;left:2354;top:3090;width:1912;height:1851">
                    <v:rect id="shape_0" fillcolor="white" stroked="t" o:allowincell="f" style="position:absolute;left:2354;top:309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2354,4936" to="4256,493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2354,3090" to="2356,493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2369;top:3105;width:1905;height:1925">
                    <v:shape id="shape_0" stroked="f" o:allowincell="f" style="position:absolute;left:2369;top:3105;width:1881;height:1821;mso-wrap-style:none;v-text-anchor:middle" type="_x0000_t75">
                      <v:imagedata r:id="rId19" o:detectmouseclick="t"/>
                      <v:stroke color="#3465a4" joinstyle="round" endcap="flat"/>
                      <w10:wrap type="none"/>
                    </v:shape>
                    <v:group id="shape_0" style="position:absolute;left:3077;top:4247;width:1196;height:783">
                      <v:shape id="shape_0" coordsize="388,232" path="m0,232l0,0l388,0e" stroked="t" o:allowincell="f" style="position:absolute;left:3077;top:4247;width:1162;height:671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3771;top:469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36.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077;top:3105;width:1196;height:1140">
                      <v:shape id="shape_0" coordsize="388,393" path="m388,393l0,393l0,0e" stroked="t" o:allowincell="f" style="position:absolute;left:3077;top:3105;width:1162;height:1139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3771;top:311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0.5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369;top:3105;width:705;height:1139">
                      <v:group id="shape_0" style="position:absolute;left:2369;top:3105;width:705;height:1139">
                        <v:line id="shape_0" from="2369,4243" to="3072,4244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3073,3105" to="3074,4242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2383;top:311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.7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369;top:4247;width:706;height:783">
                      <v:shape id="shape_0" coordsize="236,232" path="m0,0l236,0l236,232e" stroked="t" o:allowincell="f" style="position:absolute;left:2369;top:4247;width:705;height:671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2398;top:4697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60.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2345;top:5010;width:1920;height:1940">
                  <v:group id="shape_0" style="position:absolute;left:2345;top:5010;width:1912;height:1852">
                    <v:rect id="shape_0" fillcolor="white" stroked="t" o:allowincell="f" style="position:absolute;left:2345;top:501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2345,6856" to="4250,685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2345,5010" to="2347,685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2359;top:5025;width:1906;height:1925">
                    <v:shape id="shape_0" stroked="f" o:allowincell="f" style="position:absolute;left:2360;top:5025;width:1881;height:1821;mso-wrap-style:none;v-text-anchor:middle" type="_x0000_t75">
                      <v:imagedata r:id="rId20" o:detectmouseclick="t"/>
                      <v:stroke color="#3465a4" joinstyle="round" endcap="flat"/>
                      <w10:wrap type="none"/>
                    </v:shape>
                    <v:group id="shape_0" style="position:absolute;left:3143;top:6274;width:1122;height:676">
                      <v:shape id="shape_0" coordsize="364,195" path="m0,195l0,0l364,0e" stroked="t" o:allowincell="f" style="position:absolute;left:3143;top:6274;width:1090;height:564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3762;top:661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13.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143;top:5025;width:1122;height:1247">
                      <v:shape id="shape_0" coordsize="364,430" path="m364,430l0,430l0,0e" stroked="t" o:allowincell="f" style="position:absolute;left:3143;top:5025;width:1090;height:1246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3762;top:503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3.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359;top:5025;width:781;height:1246">
                      <v:group id="shape_0" style="position:absolute;left:2359;top:5025;width:781;height:1246">
                        <v:line id="shape_0" from="2359,6270" to="3137,6271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3139,5025" to="3140,6269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2377;top:503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52.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2360;top:6274;width:781;height:676">
                      <v:shape id="shape_0" coordsize="261,195" path="m0,0l261,0l261,195e" stroked="t" o:allowincell="f" style="position:absolute;left:2360;top:6274;width:780;height:564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2391;top:6617;width:358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9.7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group id="shape_0" style="position:absolute;left:382;top:5010;width:1920;height:1940">
                  <v:group id="shape_0" style="position:absolute;left:382;top:5010;width:1912;height:1852">
                    <v:rect id="shape_0" fillcolor="white" stroked="t" o:allowincell="f" style="position:absolute;left:382;top:5011;width:1911;height:1850;mso-wrap-style:none;v-text-anchor:middle">
                      <v:fill o:detectmouseclick="t" type="solid" color2="black"/>
                      <v:stroke color="black" weight="3240" joinstyle="miter" endcap="flat"/>
                      <w10:wrap type="none"/>
                    </v:rect>
                    <v:line id="shape_0" from="382,6856" to="2287,6857" stroked="t" o:allowincell="f" style="position:absolute">
                      <v:stroke color="black" weight="3240" joinstyle="miter" endcap="flat"/>
                      <v:fill o:detectmouseclick="t" on="false"/>
                      <w10:wrap type="none"/>
                    </v:line>
                    <v:line id="shape_0" from="382,5010" to="384,6854" stroked="t" o:allowincell="f" style="position:absolute;flip:y">
                      <v:stroke color="black" weight="3240" joinstyle="miter" endcap="flat"/>
                      <v:fill o:detectmouseclick="t" on="false"/>
                      <w10:wrap type="none"/>
                    </v:line>
                  </v:group>
                  <v:group id="shape_0" style="position:absolute;left:396;top:5025;width:1906;height:1925">
                    <v:shape id="shape_0" stroked="f" o:allowincell="f" style="position:absolute;left:397;top:5025;width:1881;height:1821;mso-wrap-style:none;v-text-anchor:middle" type="_x0000_t75">
                      <v:imagedata r:id="rId21" o:detectmouseclick="t"/>
                      <v:stroke color="#3465a4" joinstyle="round" endcap="flat"/>
                      <w10:wrap type="none"/>
                    </v:shape>
                    <v:group id="shape_0" style="position:absolute;left:1180;top:6274;width:1122;height:676">
                      <v:shape id="shape_0" coordsize="364,195" path="m0,195l0,0l364,0e" stroked="t" o:allowincell="f" style="position:absolute;left:1180;top:6274;width:1090;height:564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1799;top:6617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14.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1180;top:5025;width:1122;height:1247">
                      <v:shape id="shape_0" coordsize="364,430" path="m364,430l0,430l0,0e" stroked="t" o:allowincell="f" style="position:absolute;left:1180;top:5025;width:1090;height:1246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1799;top:5038;width:502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23.4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96;top:5025;width:781;height:1246">
                      <v:group id="shape_0" style="position:absolute;left:396;top:5025;width:781;height:1246">
                        <v:line id="shape_0" from="396,6270" to="1174,6271" stroked="t" o:allowincell="f" style="position:absolute;flip:x">
                          <v:stroke color="red" weight="3240" joinstyle="miter" endcap="flat"/>
                          <v:fill o:detectmouseclick="t" on="false"/>
                          <w10:wrap type="none"/>
                        </v:line>
                        <v:line id="shape_0" from="1176,5025" to="1177,6269" stroked="t" o:allowincell="f" style="position:absolute">
                          <v:stroke color="red" weight="3240" joinstyle="miter" endcap="flat"/>
                          <v:fill o:detectmouseclick="t" on="false"/>
                          <w10:wrap type="none"/>
                        </v:line>
                      </v:group>
                      <v:shape id="shape_0" stroked="f" o:allowincell="f" style="position:absolute;left:414;top:5038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51.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group id="shape_0" style="position:absolute;left:397;top:6274;width:781;height:676">
                      <v:shape id="shape_0" coordsize="261,195" path="m0,0l261,0l261,195e" stroked="t" o:allowincell="f" style="position:absolute;left:397;top:6274;width:780;height:564;mso-wrap-style:none;v-text-anchor:middle">
                        <v:fill o:detectmouseclick="t" on="false"/>
                        <v:stroke color="red" weight="3240" joinstyle="round" endcap="flat"/>
                        <w10:wrap type="none"/>
                      </v:shape>
                      <v:shape id="shape_0" stroked="f" o:allowincell="f" style="position:absolute;left:429;top:6617;width:501;height:332;mso-wrap-style:non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Palatino" w:hAnsi="Palatino" w:eastAsia="ＭＳ Ｐゴシック" w:cs="Arial"/>
                                  <w:color w:val="000000"/>
                                  <w:lang w:val="en-US" w:bidi="ar-SA"/>
                                </w:rPr>
                                <w:t>10.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</v:group>
                </v:group>
                <v:shape id="shape_0" stroked="f" o:allowincell="f" style="position:absolute;left:4359;top:3963;width:357;height:173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CD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8;top:6024;width:278;height:173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C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;top:5948;width:357;height:173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CD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;top:4053;width:269;height:173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DX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8;top:1624;width:278;height:173;mso-wrap-style:non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CD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6560;top:2703;width:354;height:170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6604;top:2705;width:288;height:168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CD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6545;top:6931;width:354;height:170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6589;top:6933;width:288;height:168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CD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f" o:allowincell="f" style="position:absolute;left:2203;top:6940;width:354;height:170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 id="shape_0" stroked="f" o:allowincell="f" style="position:absolute;left:2250;top:6942;width:288;height:168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CD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3;top:2779;width:300;height:223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W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50;top:2779;width:670;height:223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Retnla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-/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50;top:1688;width:1107;height:334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Thymu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50;top:4812;width:947;height:334;mso-wrap-style:non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ＭＳ Ｐゴシック" w:cs="Arial"/>
                            <w:color w:val="000000"/>
                            <w:lang w:val="en-US" w:bidi="ar-SA"/>
                          </w:rPr>
                          <w:t>Sple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.png"/><Relationship Id="rId13" Type="http://schemas.openxmlformats.org/officeDocument/2006/relationships/image" Target="media/image2.png"/><Relationship Id="rId14" Type="http://schemas.openxmlformats.org/officeDocument/2006/relationships/image" Target="media/image3.png"/><Relationship Id="rId15" Type="http://schemas.openxmlformats.org/officeDocument/2006/relationships/image" Target="media/image4.png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image" Target="media/image7.png"/><Relationship Id="rId19" Type="http://schemas.openxmlformats.org/officeDocument/2006/relationships/image" Target="media/image8.png"/><Relationship Id="rId20" Type="http://schemas.openxmlformats.org/officeDocument/2006/relationships/image" Target="media/image9.png"/><Relationship Id="rId21" Type="http://schemas.openxmlformats.org/officeDocument/2006/relationships/image" Target="media/image1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5T19:28:00Z</dcterms:created>
  <dc:creator>N.I.A.I. D.</dc:creator>
  <dc:description/>
  <cp:keywords/>
  <dc:language>en-US</dc:language>
  <cp:lastModifiedBy>N.I.A.I. D.</cp:lastModifiedBy>
  <dcterms:modified xsi:type="dcterms:W3CDTF">2009-03-05T19:32:00Z</dcterms:modified>
  <cp:revision>1</cp:revision>
  <dc:subject/>
  <dc:title>Supplemental Figure 1</dc:title>
</cp:coreProperties>
</file>